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64539" w14:textId="035443A5" w:rsidR="00773E82" w:rsidRPr="00773E82" w:rsidRDefault="00773E82" w:rsidP="00773E82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73E8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1D0392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6D664943" w14:textId="02E008AB" w:rsidR="00773E82" w:rsidRPr="00773E82" w:rsidRDefault="00773E82" w:rsidP="00773E82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73E82">
        <w:rPr>
          <w:rFonts w:ascii="Times New Roman" w:hAnsi="Times New Roman" w:cs="Times New Roman"/>
          <w:b/>
          <w:bCs/>
          <w:sz w:val="24"/>
          <w:szCs w:val="24"/>
        </w:rPr>
        <w:t xml:space="preserve">Deriva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773E82">
        <w:rPr>
          <w:rFonts w:ascii="Times New Roman" w:hAnsi="Times New Roman" w:cs="Times New Roman"/>
          <w:b/>
          <w:bCs/>
          <w:sz w:val="24"/>
          <w:szCs w:val="24"/>
        </w:rPr>
        <w:t xml:space="preserve">effect statistics and Fisher’s Z transformation </w:t>
      </w:r>
    </w:p>
    <w:p w14:paraId="19470405" w14:textId="77777777" w:rsidR="00773E82" w:rsidRPr="00773E82" w:rsidRDefault="00773E82" w:rsidP="00773E82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AF4CC14" w14:textId="5CE58517" w:rsidR="00773E82" w:rsidRPr="00773E82" w:rsidRDefault="00773E82" w:rsidP="00773E82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773E82">
        <w:rPr>
          <w:rFonts w:ascii="Times New Roman" w:hAnsi="Times New Roman" w:cs="Times New Roman"/>
          <w:b/>
          <w:bCs/>
        </w:rPr>
        <w:t>Derivation of effect statistics</w:t>
      </w:r>
    </w:p>
    <w:p w14:paraId="0C45E7C5" w14:textId="77777777" w:rsidR="00773E82" w:rsidRPr="00773E82" w:rsidRDefault="00773E82" w:rsidP="00773E82">
      <w:pPr>
        <w:jc w:val="both"/>
        <w:rPr>
          <w:rFonts w:ascii="Times New Roman" w:hAnsi="Times New Roman" w:cs="Times New Roman"/>
          <w:sz w:val="24"/>
          <w:szCs w:val="24"/>
        </w:rPr>
      </w:pPr>
      <w:r w:rsidRPr="00773E82">
        <w:rPr>
          <w:rFonts w:ascii="Times New Roman" w:hAnsi="Times New Roman" w:cs="Times New Roman"/>
          <w:sz w:val="24"/>
          <w:szCs w:val="24"/>
        </w:rPr>
        <w:t>For studies which expressed the relationship between the outcome (</w:t>
      </w:r>
      <w:r w:rsidRPr="00773E82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773E82">
        <w:rPr>
          <w:rFonts w:ascii="Times New Roman" w:hAnsi="Times New Roman" w:cs="Times New Roman"/>
          <w:sz w:val="24"/>
          <w:szCs w:val="24"/>
        </w:rPr>
        <w:t>)</w:t>
      </w:r>
      <w:r w:rsidRPr="00773E8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73E82">
        <w:rPr>
          <w:rFonts w:ascii="Times New Roman" w:hAnsi="Times New Roman" w:cs="Times New Roman"/>
          <w:sz w:val="24"/>
          <w:szCs w:val="24"/>
        </w:rPr>
        <w:t>and the correlate (</w:t>
      </w:r>
      <w:r w:rsidRPr="00773E82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773E82">
        <w:rPr>
          <w:rFonts w:ascii="Times New Roman" w:hAnsi="Times New Roman" w:cs="Times New Roman"/>
          <w:sz w:val="24"/>
          <w:szCs w:val="24"/>
        </w:rPr>
        <w:t xml:space="preserve">) in terms of the covariance between </w:t>
      </w:r>
      <w:r w:rsidRPr="00773E82">
        <w:rPr>
          <w:rFonts w:ascii="Times New Roman" w:hAnsi="Times New Roman" w:cs="Times New Roman"/>
          <w:i/>
          <w:iCs/>
          <w:sz w:val="24"/>
          <w:szCs w:val="24"/>
        </w:rPr>
        <w:t xml:space="preserve">y </w:t>
      </w:r>
      <w:r w:rsidRPr="00773E82">
        <w:rPr>
          <w:rFonts w:ascii="Times New Roman" w:hAnsi="Times New Roman" w:cs="Times New Roman"/>
          <w:sz w:val="24"/>
          <w:szCs w:val="24"/>
        </w:rPr>
        <w:t xml:space="preserve">and </w:t>
      </w:r>
      <w:r w:rsidRPr="00773E82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773E82">
        <w:rPr>
          <w:rFonts w:ascii="Times New Roman" w:hAnsi="Times New Roman" w:cs="Times New Roman"/>
          <w:sz w:val="24"/>
          <w:szCs w:val="24"/>
        </w:rPr>
        <w:t>, the correlation coefficient was evaluated using the formula</w:t>
      </w:r>
    </w:p>
    <w:p w14:paraId="70D9357F" w14:textId="77777777" w:rsidR="00773E82" w:rsidRPr="00773E82" w:rsidRDefault="00773E82" w:rsidP="00773E82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r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Cov(x,y)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⋅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sub>
              </m:sSub>
            </m:den>
          </m:f>
        </m:oMath>
      </m:oMathPara>
    </w:p>
    <w:p w14:paraId="57E64D89" w14:textId="77777777" w:rsidR="00773E82" w:rsidRPr="00773E82" w:rsidRDefault="00773E82" w:rsidP="00773E82">
      <w:pPr>
        <w:jc w:val="both"/>
        <w:rPr>
          <w:rFonts w:ascii="Times New Roman" w:hAnsi="Times New Roman" w:cs="Times New Roman"/>
          <w:sz w:val="24"/>
          <w:szCs w:val="24"/>
        </w:rPr>
      </w:pPr>
      <w:r w:rsidRPr="00773E82">
        <w:rPr>
          <w:rFonts w:ascii="Times New Roman" w:hAnsi="Times New Roman" w:cs="Times New Roman"/>
          <w:sz w:val="24"/>
          <w:szCs w:val="24"/>
        </w:rPr>
        <w:t>For studies which expressed the relationship between the outcome and the correlate in terms of the χ</w:t>
      </w:r>
      <w:r w:rsidRPr="00773E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73E82">
        <w:rPr>
          <w:rFonts w:ascii="Times New Roman" w:hAnsi="Times New Roman" w:cs="Times New Roman"/>
          <w:sz w:val="24"/>
          <w:szCs w:val="24"/>
        </w:rPr>
        <w:t xml:space="preserve"> statistic (with 1 degree of freedom), the φ statistic was derived using the following expression:</w:t>
      </w:r>
    </w:p>
    <w:p w14:paraId="3939591C" w14:textId="77777777" w:rsidR="00773E82" w:rsidRPr="00773E82" w:rsidRDefault="00773E82" w:rsidP="00773E82">
      <w:pPr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ϕ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χ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den>
              </m:f>
            </m:e>
          </m:rad>
        </m:oMath>
      </m:oMathPara>
    </w:p>
    <w:p w14:paraId="681C66EE" w14:textId="77777777" w:rsidR="00773E82" w:rsidRPr="00773E82" w:rsidRDefault="00773E82" w:rsidP="00773E82">
      <w:pPr>
        <w:jc w:val="both"/>
        <w:rPr>
          <w:rFonts w:ascii="Times New Roman" w:hAnsi="Times New Roman" w:cs="Times New Roman"/>
          <w:sz w:val="24"/>
          <w:szCs w:val="24"/>
        </w:rPr>
      </w:pPr>
      <w:r w:rsidRPr="00773E82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w:r w:rsidRPr="00773E82">
        <w:rPr>
          <w:rFonts w:ascii="Times New Roman" w:eastAsiaTheme="minorEastAsia" w:hAnsi="Times New Roman" w:cs="Times New Roman"/>
          <w:i/>
          <w:iCs/>
          <w:sz w:val="24"/>
          <w:szCs w:val="24"/>
        </w:rPr>
        <w:t>n</w:t>
      </w:r>
      <w:r w:rsidRPr="00773E82">
        <w:rPr>
          <w:rFonts w:ascii="Times New Roman" w:eastAsiaTheme="minorEastAsia" w:hAnsi="Times New Roman" w:cs="Times New Roman"/>
          <w:sz w:val="24"/>
          <w:szCs w:val="24"/>
        </w:rPr>
        <w:t xml:space="preserve"> is the sample size. A variant of the </w:t>
      </w:r>
      <w:r w:rsidRPr="00773E82">
        <w:rPr>
          <w:rFonts w:ascii="Times New Roman" w:hAnsi="Times New Roman" w:cs="Times New Roman"/>
          <w:sz w:val="24"/>
          <w:szCs w:val="24"/>
        </w:rPr>
        <w:t xml:space="preserve">φ statistic, Cramer’s </w:t>
      </w:r>
      <w:r w:rsidRPr="00773E82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773E82">
        <w:rPr>
          <w:rFonts w:ascii="Times New Roman" w:hAnsi="Times New Roman" w:cs="Times New Roman"/>
          <w:sz w:val="24"/>
          <w:szCs w:val="24"/>
        </w:rPr>
        <w:t xml:space="preserve"> statistic was derived for s</w:t>
      </w:r>
      <w:r w:rsidRPr="00773E82">
        <w:rPr>
          <w:rFonts w:ascii="Times New Roman" w:eastAsiaTheme="minorEastAsia" w:hAnsi="Times New Roman" w:cs="Times New Roman"/>
          <w:sz w:val="24"/>
          <w:szCs w:val="24"/>
        </w:rPr>
        <w:t xml:space="preserve">ome studies with multiple categories of the correlate but was in all cases identical to the corresponding </w:t>
      </w:r>
      <w:r w:rsidRPr="00773E82">
        <w:rPr>
          <w:rFonts w:ascii="Times New Roman" w:hAnsi="Times New Roman" w:cs="Times New Roman"/>
          <w:sz w:val="24"/>
          <w:szCs w:val="24"/>
        </w:rPr>
        <w:t>φ statistic.</w:t>
      </w:r>
    </w:p>
    <w:p w14:paraId="24A5978C" w14:textId="77777777" w:rsidR="00773E82" w:rsidRPr="00773E82" w:rsidRDefault="00773E82" w:rsidP="00773E82">
      <w:pPr>
        <w:jc w:val="both"/>
        <w:rPr>
          <w:rFonts w:ascii="Times New Roman" w:hAnsi="Times New Roman" w:cs="Times New Roman"/>
          <w:sz w:val="24"/>
          <w:szCs w:val="24"/>
        </w:rPr>
      </w:pPr>
      <w:r w:rsidRPr="00773E82">
        <w:rPr>
          <w:rFonts w:ascii="Times New Roman" w:hAnsi="Times New Roman" w:cs="Times New Roman"/>
          <w:sz w:val="24"/>
          <w:szCs w:val="24"/>
        </w:rPr>
        <w:t>For studies which expressed the relationship between PSU and the correlate in terms of odds ratio (OR), the φ statistic was derived using the following expression:</w:t>
      </w:r>
    </w:p>
    <w:p w14:paraId="7FB39C97" w14:textId="77777777" w:rsidR="00773E82" w:rsidRPr="00773E82" w:rsidRDefault="00773E82" w:rsidP="00773E8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ϕ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ln⁡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OR)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n⁡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(OR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π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9</m:t>
                          </m:r>
                        </m:den>
                      </m:f>
                    </m:e>
                  </m:d>
                </m:e>
              </m:rad>
            </m:den>
          </m:f>
        </m:oMath>
      </m:oMathPara>
    </w:p>
    <w:p w14:paraId="288B38AE" w14:textId="77777777" w:rsidR="00773E82" w:rsidRPr="00773E82" w:rsidRDefault="00773E82" w:rsidP="00773E82">
      <w:pPr>
        <w:jc w:val="both"/>
        <w:rPr>
          <w:rFonts w:ascii="Times New Roman" w:hAnsi="Times New Roman" w:cs="Times New Roman"/>
          <w:sz w:val="24"/>
          <w:szCs w:val="24"/>
        </w:rPr>
      </w:pPr>
      <w:r w:rsidRPr="00773E82">
        <w:rPr>
          <w:rFonts w:ascii="Times New Roman" w:hAnsi="Times New Roman" w:cs="Times New Roman"/>
          <w:sz w:val="24"/>
          <w:szCs w:val="24"/>
        </w:rPr>
        <w:t xml:space="preserve">For studies which expressed the relationship between PSU and the correlate in terms of the </w:t>
      </w:r>
      <w:r w:rsidRPr="00773E8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773E82">
        <w:rPr>
          <w:rFonts w:ascii="Times New Roman" w:hAnsi="Times New Roman" w:cs="Times New Roman"/>
          <w:sz w:val="24"/>
          <w:szCs w:val="24"/>
        </w:rPr>
        <w:t xml:space="preserve">-statistic, the correlation coefficient </w:t>
      </w:r>
      <w:r w:rsidRPr="00773E82">
        <w:rPr>
          <w:rFonts w:ascii="Times New Roman" w:hAnsi="Times New Roman" w:cs="Times New Roman"/>
          <w:i/>
          <w:iCs/>
          <w:sz w:val="24"/>
          <w:szCs w:val="24"/>
        </w:rPr>
        <w:t xml:space="preserve">r </w:t>
      </w:r>
      <w:r w:rsidRPr="00773E82">
        <w:rPr>
          <w:rFonts w:ascii="Times New Roman" w:hAnsi="Times New Roman" w:cs="Times New Roman"/>
          <w:sz w:val="24"/>
          <w:szCs w:val="24"/>
        </w:rPr>
        <w:t>was derived using the following expression:</w:t>
      </w:r>
    </w:p>
    <w:p w14:paraId="000A2D60" w14:textId="77777777" w:rsidR="00773E82" w:rsidRPr="00773E82" w:rsidRDefault="00773E82" w:rsidP="00773E8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r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df</m:t>
                  </m:r>
                </m:e>
              </m:rad>
            </m:den>
          </m:f>
        </m:oMath>
      </m:oMathPara>
    </w:p>
    <w:p w14:paraId="217B7E43" w14:textId="77777777" w:rsidR="00773E82" w:rsidRPr="00773E82" w:rsidRDefault="00773E82" w:rsidP="00773E8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73E82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w:proofErr w:type="spellStart"/>
      <w:r w:rsidRPr="00773E82">
        <w:rPr>
          <w:rFonts w:ascii="Times New Roman" w:eastAsiaTheme="minorEastAsia" w:hAnsi="Times New Roman" w:cs="Times New Roman"/>
          <w:i/>
          <w:iCs/>
          <w:sz w:val="24"/>
          <w:szCs w:val="24"/>
        </w:rPr>
        <w:t>df</w:t>
      </w:r>
      <w:proofErr w:type="spellEnd"/>
      <w:r w:rsidRPr="00773E82">
        <w:rPr>
          <w:rFonts w:ascii="Times New Roman" w:eastAsiaTheme="minorEastAsia" w:hAnsi="Times New Roman" w:cs="Times New Roman"/>
          <w:sz w:val="24"/>
          <w:szCs w:val="24"/>
        </w:rPr>
        <w:t xml:space="preserve"> is the degrees of freedom, given by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df=n-2</m:t>
        </m:r>
      </m:oMath>
      <w:r w:rsidRPr="00773E82">
        <w:rPr>
          <w:rFonts w:ascii="Times New Roman" w:eastAsiaTheme="minorEastAsia" w:hAnsi="Times New Roman" w:cs="Times New Roman"/>
          <w:sz w:val="24"/>
          <w:szCs w:val="24"/>
        </w:rPr>
        <w:t xml:space="preserve"> for a study of size </w:t>
      </w:r>
      <w:r w:rsidRPr="00773E82">
        <w:rPr>
          <w:rFonts w:ascii="Times New Roman" w:eastAsiaTheme="minorEastAsia" w:hAnsi="Times New Roman" w:cs="Times New Roman"/>
          <w:i/>
          <w:iCs/>
          <w:sz w:val="24"/>
          <w:szCs w:val="24"/>
        </w:rPr>
        <w:t>n</w:t>
      </w:r>
      <w:r w:rsidRPr="00773E82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9A7A7A3" w14:textId="77777777" w:rsidR="00773E82" w:rsidRPr="00773E82" w:rsidRDefault="00773E82" w:rsidP="00773E8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73E82">
        <w:rPr>
          <w:rFonts w:ascii="Times New Roman" w:eastAsiaTheme="minorEastAsia" w:hAnsi="Times New Roman" w:cs="Times New Roman"/>
          <w:sz w:val="24"/>
          <w:szCs w:val="24"/>
        </w:rPr>
        <w:t xml:space="preserve">Studies that reported correlation coefficients, </w:t>
      </w:r>
      <w:r w:rsidRPr="00773E82">
        <w:rPr>
          <w:rFonts w:ascii="Times New Roman" w:hAnsi="Times New Roman" w:cs="Times New Roman"/>
          <w:sz w:val="24"/>
          <w:szCs w:val="24"/>
        </w:rPr>
        <w:t>φ-</w:t>
      </w:r>
      <w:r w:rsidRPr="00773E82">
        <w:rPr>
          <w:rFonts w:ascii="Times New Roman" w:eastAsiaTheme="minorEastAsia" w:hAnsi="Times New Roman" w:cs="Times New Roman"/>
          <w:sz w:val="24"/>
          <w:szCs w:val="24"/>
        </w:rPr>
        <w:t>statistics or standardised regression coefficients in simple linear regression were carried forward to the next stage of the process without further transformation.</w:t>
      </w:r>
    </w:p>
    <w:p w14:paraId="03A43952" w14:textId="77777777" w:rsidR="00773E82" w:rsidRPr="00773E82" w:rsidRDefault="00773E82" w:rsidP="00773E8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493A7253" w14:textId="6820EBD0" w:rsidR="00773E82" w:rsidRPr="00773E82" w:rsidRDefault="00773E82" w:rsidP="00773E82">
      <w:pPr>
        <w:pStyle w:val="ListParagraph"/>
        <w:numPr>
          <w:ilvl w:val="0"/>
          <w:numId w:val="1"/>
        </w:numPr>
        <w:jc w:val="both"/>
        <w:rPr>
          <w:rFonts w:ascii="Times New Roman" w:eastAsiaTheme="minorEastAsia" w:hAnsi="Times New Roman" w:cs="Times New Roman"/>
          <w:b/>
          <w:bCs/>
        </w:rPr>
      </w:pPr>
      <w:r w:rsidRPr="00773E82">
        <w:rPr>
          <w:rFonts w:ascii="Times New Roman" w:eastAsiaTheme="minorEastAsia" w:hAnsi="Times New Roman" w:cs="Times New Roman"/>
          <w:b/>
          <w:bCs/>
        </w:rPr>
        <w:t>Fisher’s Z transformation</w:t>
      </w:r>
    </w:p>
    <w:p w14:paraId="4FD6CA6B" w14:textId="6240B14B" w:rsidR="00773E82" w:rsidRPr="00773E82" w:rsidRDefault="00773E82" w:rsidP="00773E82">
      <w:pPr>
        <w:jc w:val="both"/>
        <w:rPr>
          <w:rFonts w:ascii="Times New Roman" w:hAnsi="Times New Roman" w:cs="Times New Roman"/>
          <w:sz w:val="24"/>
          <w:szCs w:val="24"/>
        </w:rPr>
      </w:pPr>
      <w:r w:rsidRPr="00773E82">
        <w:rPr>
          <w:rFonts w:ascii="Times New Roman" w:eastAsiaTheme="minorEastAsia" w:hAnsi="Times New Roman" w:cs="Times New Roman"/>
          <w:sz w:val="24"/>
          <w:szCs w:val="24"/>
        </w:rPr>
        <w:t xml:space="preserve">Fisher’s </w:t>
      </w:r>
      <w:r w:rsidRPr="00773E82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Z </w:t>
      </w:r>
      <w:r w:rsidRPr="00773E82">
        <w:rPr>
          <w:rFonts w:ascii="Times New Roman" w:eastAsiaTheme="minorEastAsia" w:hAnsi="Times New Roman" w:cs="Times New Roman"/>
          <w:sz w:val="24"/>
          <w:szCs w:val="24"/>
        </w:rPr>
        <w:t xml:space="preserve">transformation was used for this process, given by </w:t>
      </w:r>
      <w:r w:rsidRPr="00773E82">
        <w:rPr>
          <w:rFonts w:ascii="Times New Roman" w:hAnsi="Times New Roman" w:cs="Times New Roman"/>
          <w:sz w:val="24"/>
          <w:szCs w:val="24"/>
        </w:rPr>
        <w:t>the following expression:</w:t>
      </w:r>
    </w:p>
    <w:p w14:paraId="7E20392B" w14:textId="77777777" w:rsidR="00773E82" w:rsidRPr="00773E82" w:rsidRDefault="00773E82" w:rsidP="00773E8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Z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den>
          </m:f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ln⁡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+r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-r</m:t>
              </m:r>
            </m:den>
          </m:f>
        </m:oMath>
      </m:oMathPara>
    </w:p>
    <w:p w14:paraId="353E1FB5" w14:textId="77777777" w:rsidR="00773E82" w:rsidRPr="00773E82" w:rsidRDefault="00773E82" w:rsidP="00773E8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73E82">
        <w:rPr>
          <w:rFonts w:ascii="Times New Roman" w:eastAsiaTheme="minorEastAsia" w:hAnsi="Times New Roman" w:cs="Times New Roman"/>
          <w:sz w:val="24"/>
          <w:szCs w:val="24"/>
        </w:rPr>
        <w:t>The standard error of the Fisher-transformed coefficient, SE(Z), is given by:</w:t>
      </w:r>
    </w:p>
    <w:p w14:paraId="2B532A9D" w14:textId="77777777" w:rsidR="00773E82" w:rsidRPr="00773E82" w:rsidRDefault="00773E82" w:rsidP="00773E8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w:lastRenderedPageBreak/>
            <m:t>SE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Z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-3</m:t>
                  </m:r>
                </m:e>
              </m:rad>
            </m:den>
          </m:f>
        </m:oMath>
      </m:oMathPara>
    </w:p>
    <w:p w14:paraId="309683EE" w14:textId="77777777" w:rsidR="00773E82" w:rsidRPr="00773E82" w:rsidRDefault="00773E82" w:rsidP="00773E8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73E82">
        <w:rPr>
          <w:rFonts w:ascii="Times New Roman" w:eastAsiaTheme="minorEastAsia" w:hAnsi="Times New Roman" w:cs="Times New Roman"/>
          <w:sz w:val="24"/>
          <w:szCs w:val="24"/>
        </w:rPr>
        <w:t>Following meta-analyses, the synthesised estimate of the correlation coefficient (and corresponding lower and upper 95% confidence intervals (CIs)) was obtained using the following expression:</w:t>
      </w:r>
    </w:p>
    <w:p w14:paraId="19501276" w14:textId="77777777" w:rsidR="00773E82" w:rsidRPr="00773E82" w:rsidRDefault="00773E82" w:rsidP="00773E82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EastAsia" w:hAnsi="Cambria Math" w:cs="Times New Roman"/>
              <w:sz w:val="24"/>
              <w:szCs w:val="24"/>
            </w:rPr>
            <m:t>r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Z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Z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+1</m:t>
              </m:r>
            </m:den>
          </m:f>
        </m:oMath>
      </m:oMathPara>
    </w:p>
    <w:p w14:paraId="4DFCA51D" w14:textId="77777777" w:rsidR="00905269" w:rsidRPr="00773E82" w:rsidRDefault="00905269">
      <w:pPr>
        <w:rPr>
          <w:rFonts w:ascii="Times New Roman" w:hAnsi="Times New Roman" w:cs="Times New Roman"/>
          <w:sz w:val="24"/>
          <w:szCs w:val="24"/>
        </w:rPr>
      </w:pPr>
    </w:p>
    <w:sectPr w:rsidR="00905269" w:rsidRPr="00773E82" w:rsidSect="00C17E0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2E7E81"/>
    <w:multiLevelType w:val="hybridMultilevel"/>
    <w:tmpl w:val="3B32493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5281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E82"/>
    <w:rsid w:val="000003A4"/>
    <w:rsid w:val="000008E8"/>
    <w:rsid w:val="00001899"/>
    <w:rsid w:val="00002723"/>
    <w:rsid w:val="00004041"/>
    <w:rsid w:val="0000643D"/>
    <w:rsid w:val="000073AC"/>
    <w:rsid w:val="00011342"/>
    <w:rsid w:val="00012D71"/>
    <w:rsid w:val="00013C6A"/>
    <w:rsid w:val="000144DC"/>
    <w:rsid w:val="0001616C"/>
    <w:rsid w:val="00016FD7"/>
    <w:rsid w:val="0002093A"/>
    <w:rsid w:val="00021982"/>
    <w:rsid w:val="00024672"/>
    <w:rsid w:val="0002573E"/>
    <w:rsid w:val="00030C9D"/>
    <w:rsid w:val="00031256"/>
    <w:rsid w:val="00031597"/>
    <w:rsid w:val="000317BC"/>
    <w:rsid w:val="000336C6"/>
    <w:rsid w:val="0003394B"/>
    <w:rsid w:val="00034B51"/>
    <w:rsid w:val="00034F47"/>
    <w:rsid w:val="000406B7"/>
    <w:rsid w:val="0004197E"/>
    <w:rsid w:val="00041DE6"/>
    <w:rsid w:val="00043CA1"/>
    <w:rsid w:val="0004623C"/>
    <w:rsid w:val="00047026"/>
    <w:rsid w:val="00056BEA"/>
    <w:rsid w:val="00063738"/>
    <w:rsid w:val="00064310"/>
    <w:rsid w:val="00065029"/>
    <w:rsid w:val="0006669F"/>
    <w:rsid w:val="00066FE0"/>
    <w:rsid w:val="00067854"/>
    <w:rsid w:val="0007144C"/>
    <w:rsid w:val="00073265"/>
    <w:rsid w:val="00073957"/>
    <w:rsid w:val="00077E89"/>
    <w:rsid w:val="0008017D"/>
    <w:rsid w:val="00083EDF"/>
    <w:rsid w:val="00085C11"/>
    <w:rsid w:val="00085CAB"/>
    <w:rsid w:val="000903C4"/>
    <w:rsid w:val="000906D6"/>
    <w:rsid w:val="00090DFA"/>
    <w:rsid w:val="00090FEB"/>
    <w:rsid w:val="000921C5"/>
    <w:rsid w:val="0009426E"/>
    <w:rsid w:val="00095766"/>
    <w:rsid w:val="00095945"/>
    <w:rsid w:val="000A00BD"/>
    <w:rsid w:val="000A02F1"/>
    <w:rsid w:val="000A25DF"/>
    <w:rsid w:val="000A2A63"/>
    <w:rsid w:val="000A73FC"/>
    <w:rsid w:val="000A7854"/>
    <w:rsid w:val="000B14E8"/>
    <w:rsid w:val="000B275E"/>
    <w:rsid w:val="000B3347"/>
    <w:rsid w:val="000B3675"/>
    <w:rsid w:val="000C2131"/>
    <w:rsid w:val="000C24C5"/>
    <w:rsid w:val="000C24F5"/>
    <w:rsid w:val="000C28E1"/>
    <w:rsid w:val="000C29E3"/>
    <w:rsid w:val="000C339B"/>
    <w:rsid w:val="000C5692"/>
    <w:rsid w:val="000C5B39"/>
    <w:rsid w:val="000C7743"/>
    <w:rsid w:val="000D2F74"/>
    <w:rsid w:val="000D3882"/>
    <w:rsid w:val="000D6CB3"/>
    <w:rsid w:val="000D7B84"/>
    <w:rsid w:val="000E0077"/>
    <w:rsid w:val="000E0AA3"/>
    <w:rsid w:val="000E0E69"/>
    <w:rsid w:val="000E4F30"/>
    <w:rsid w:val="000F5071"/>
    <w:rsid w:val="001008F6"/>
    <w:rsid w:val="001036C9"/>
    <w:rsid w:val="00103D2C"/>
    <w:rsid w:val="001055CC"/>
    <w:rsid w:val="00105FBF"/>
    <w:rsid w:val="00106587"/>
    <w:rsid w:val="0011095C"/>
    <w:rsid w:val="00112832"/>
    <w:rsid w:val="00116D28"/>
    <w:rsid w:val="00120CD5"/>
    <w:rsid w:val="00121A6D"/>
    <w:rsid w:val="00121ADF"/>
    <w:rsid w:val="001260A3"/>
    <w:rsid w:val="0013002C"/>
    <w:rsid w:val="00132215"/>
    <w:rsid w:val="00133AA1"/>
    <w:rsid w:val="001404A3"/>
    <w:rsid w:val="0014076E"/>
    <w:rsid w:val="00141775"/>
    <w:rsid w:val="00142838"/>
    <w:rsid w:val="00143603"/>
    <w:rsid w:val="0014661C"/>
    <w:rsid w:val="00146E71"/>
    <w:rsid w:val="0014748F"/>
    <w:rsid w:val="001529AF"/>
    <w:rsid w:val="00152BBE"/>
    <w:rsid w:val="001543A9"/>
    <w:rsid w:val="00154493"/>
    <w:rsid w:val="00156F1A"/>
    <w:rsid w:val="00157196"/>
    <w:rsid w:val="00157C40"/>
    <w:rsid w:val="0016503B"/>
    <w:rsid w:val="00165515"/>
    <w:rsid w:val="00165D98"/>
    <w:rsid w:val="0016685F"/>
    <w:rsid w:val="00170511"/>
    <w:rsid w:val="00175861"/>
    <w:rsid w:val="00176E53"/>
    <w:rsid w:val="00177BB1"/>
    <w:rsid w:val="00181122"/>
    <w:rsid w:val="00181D4E"/>
    <w:rsid w:val="0018329E"/>
    <w:rsid w:val="00183792"/>
    <w:rsid w:val="00183F53"/>
    <w:rsid w:val="0018416E"/>
    <w:rsid w:val="001853BF"/>
    <w:rsid w:val="00185612"/>
    <w:rsid w:val="001863F0"/>
    <w:rsid w:val="0018773A"/>
    <w:rsid w:val="00187BDE"/>
    <w:rsid w:val="00191BE3"/>
    <w:rsid w:val="00193D7B"/>
    <w:rsid w:val="00197B23"/>
    <w:rsid w:val="001A3A8D"/>
    <w:rsid w:val="001A55F5"/>
    <w:rsid w:val="001A57BB"/>
    <w:rsid w:val="001A5A65"/>
    <w:rsid w:val="001A5F26"/>
    <w:rsid w:val="001A6C98"/>
    <w:rsid w:val="001B2BC5"/>
    <w:rsid w:val="001B427B"/>
    <w:rsid w:val="001B51D6"/>
    <w:rsid w:val="001C0BD6"/>
    <w:rsid w:val="001C2F2C"/>
    <w:rsid w:val="001C5EDC"/>
    <w:rsid w:val="001C66A2"/>
    <w:rsid w:val="001D0392"/>
    <w:rsid w:val="001D0DFE"/>
    <w:rsid w:val="001D36B5"/>
    <w:rsid w:val="001D3B0D"/>
    <w:rsid w:val="001D4F3D"/>
    <w:rsid w:val="001D5230"/>
    <w:rsid w:val="001E16CF"/>
    <w:rsid w:val="001E40D3"/>
    <w:rsid w:val="001E4A88"/>
    <w:rsid w:val="001E7465"/>
    <w:rsid w:val="001F03AC"/>
    <w:rsid w:val="001F1CF8"/>
    <w:rsid w:val="001F6D98"/>
    <w:rsid w:val="001F747E"/>
    <w:rsid w:val="001F79B5"/>
    <w:rsid w:val="00201570"/>
    <w:rsid w:val="002043B5"/>
    <w:rsid w:val="002051F0"/>
    <w:rsid w:val="0020550C"/>
    <w:rsid w:val="00206A95"/>
    <w:rsid w:val="00206C9C"/>
    <w:rsid w:val="00207E16"/>
    <w:rsid w:val="002111D4"/>
    <w:rsid w:val="00214BB5"/>
    <w:rsid w:val="00215911"/>
    <w:rsid w:val="00215919"/>
    <w:rsid w:val="002160CF"/>
    <w:rsid w:val="002161F0"/>
    <w:rsid w:val="002200DC"/>
    <w:rsid w:val="002204BD"/>
    <w:rsid w:val="00221BAC"/>
    <w:rsid w:val="002237B5"/>
    <w:rsid w:val="00223DF7"/>
    <w:rsid w:val="00225906"/>
    <w:rsid w:val="00235CE3"/>
    <w:rsid w:val="00241371"/>
    <w:rsid w:val="0024173C"/>
    <w:rsid w:val="00241E0B"/>
    <w:rsid w:val="002426FA"/>
    <w:rsid w:val="00243100"/>
    <w:rsid w:val="0024334C"/>
    <w:rsid w:val="002435A9"/>
    <w:rsid w:val="00243D49"/>
    <w:rsid w:val="002466EF"/>
    <w:rsid w:val="00251559"/>
    <w:rsid w:val="00251B50"/>
    <w:rsid w:val="00255C2B"/>
    <w:rsid w:val="00256AEC"/>
    <w:rsid w:val="00263E11"/>
    <w:rsid w:val="00263FAF"/>
    <w:rsid w:val="002658EB"/>
    <w:rsid w:val="002675AE"/>
    <w:rsid w:val="00267D56"/>
    <w:rsid w:val="00270FAB"/>
    <w:rsid w:val="0027105B"/>
    <w:rsid w:val="0027148F"/>
    <w:rsid w:val="00271D22"/>
    <w:rsid w:val="00272C00"/>
    <w:rsid w:val="00272D20"/>
    <w:rsid w:val="002746D2"/>
    <w:rsid w:val="002827A0"/>
    <w:rsid w:val="00287F2F"/>
    <w:rsid w:val="00290918"/>
    <w:rsid w:val="002935E9"/>
    <w:rsid w:val="002938C5"/>
    <w:rsid w:val="00294863"/>
    <w:rsid w:val="00294C3A"/>
    <w:rsid w:val="002967D5"/>
    <w:rsid w:val="002A183B"/>
    <w:rsid w:val="002A4C21"/>
    <w:rsid w:val="002A4DD1"/>
    <w:rsid w:val="002A59E3"/>
    <w:rsid w:val="002B5619"/>
    <w:rsid w:val="002B6EC7"/>
    <w:rsid w:val="002B78F3"/>
    <w:rsid w:val="002C12C8"/>
    <w:rsid w:val="002C2D32"/>
    <w:rsid w:val="002C4068"/>
    <w:rsid w:val="002D0AC6"/>
    <w:rsid w:val="002D0FCF"/>
    <w:rsid w:val="002D251B"/>
    <w:rsid w:val="002D3EBA"/>
    <w:rsid w:val="002D4228"/>
    <w:rsid w:val="002D43C4"/>
    <w:rsid w:val="002E09A1"/>
    <w:rsid w:val="002E39CC"/>
    <w:rsid w:val="002E5A0C"/>
    <w:rsid w:val="002E6290"/>
    <w:rsid w:val="002E690B"/>
    <w:rsid w:val="002E750F"/>
    <w:rsid w:val="002F0D0E"/>
    <w:rsid w:val="002F72C6"/>
    <w:rsid w:val="002F7930"/>
    <w:rsid w:val="00300089"/>
    <w:rsid w:val="00302976"/>
    <w:rsid w:val="00305EA8"/>
    <w:rsid w:val="00306C7A"/>
    <w:rsid w:val="003110CF"/>
    <w:rsid w:val="00311408"/>
    <w:rsid w:val="00311A0D"/>
    <w:rsid w:val="0031441E"/>
    <w:rsid w:val="0031489F"/>
    <w:rsid w:val="0031566C"/>
    <w:rsid w:val="0031576B"/>
    <w:rsid w:val="00323005"/>
    <w:rsid w:val="003268EF"/>
    <w:rsid w:val="00330578"/>
    <w:rsid w:val="0033086E"/>
    <w:rsid w:val="00331C01"/>
    <w:rsid w:val="00332D7E"/>
    <w:rsid w:val="00332F70"/>
    <w:rsid w:val="00333B68"/>
    <w:rsid w:val="00335555"/>
    <w:rsid w:val="00336DAA"/>
    <w:rsid w:val="00337C59"/>
    <w:rsid w:val="0034246E"/>
    <w:rsid w:val="00342CF2"/>
    <w:rsid w:val="003442AB"/>
    <w:rsid w:val="00346625"/>
    <w:rsid w:val="0034678B"/>
    <w:rsid w:val="00347159"/>
    <w:rsid w:val="00350A1F"/>
    <w:rsid w:val="00353704"/>
    <w:rsid w:val="003574C4"/>
    <w:rsid w:val="00361114"/>
    <w:rsid w:val="003623E3"/>
    <w:rsid w:val="00364337"/>
    <w:rsid w:val="00364543"/>
    <w:rsid w:val="0036462A"/>
    <w:rsid w:val="003655BA"/>
    <w:rsid w:val="00367CB8"/>
    <w:rsid w:val="00370E59"/>
    <w:rsid w:val="00374F65"/>
    <w:rsid w:val="00380934"/>
    <w:rsid w:val="0038397D"/>
    <w:rsid w:val="0038408C"/>
    <w:rsid w:val="0038435B"/>
    <w:rsid w:val="00385E23"/>
    <w:rsid w:val="003862C5"/>
    <w:rsid w:val="00386313"/>
    <w:rsid w:val="00387D21"/>
    <w:rsid w:val="00390602"/>
    <w:rsid w:val="003908A7"/>
    <w:rsid w:val="00391F77"/>
    <w:rsid w:val="003925DA"/>
    <w:rsid w:val="0039562B"/>
    <w:rsid w:val="00397C68"/>
    <w:rsid w:val="003A05DE"/>
    <w:rsid w:val="003A2BE0"/>
    <w:rsid w:val="003A2F7B"/>
    <w:rsid w:val="003A4C6E"/>
    <w:rsid w:val="003A6D90"/>
    <w:rsid w:val="003A76B4"/>
    <w:rsid w:val="003B52E4"/>
    <w:rsid w:val="003B6BFE"/>
    <w:rsid w:val="003B7761"/>
    <w:rsid w:val="003C01B7"/>
    <w:rsid w:val="003C0ACD"/>
    <w:rsid w:val="003C4B9C"/>
    <w:rsid w:val="003C5B45"/>
    <w:rsid w:val="003C5DE8"/>
    <w:rsid w:val="003C614F"/>
    <w:rsid w:val="003C6FC2"/>
    <w:rsid w:val="003D37AA"/>
    <w:rsid w:val="003D49AE"/>
    <w:rsid w:val="003D5A90"/>
    <w:rsid w:val="003D6167"/>
    <w:rsid w:val="003E2842"/>
    <w:rsid w:val="003E34D0"/>
    <w:rsid w:val="003E4F05"/>
    <w:rsid w:val="003E7423"/>
    <w:rsid w:val="003F483A"/>
    <w:rsid w:val="003F521A"/>
    <w:rsid w:val="003F5B06"/>
    <w:rsid w:val="003F610E"/>
    <w:rsid w:val="003F709E"/>
    <w:rsid w:val="004028E1"/>
    <w:rsid w:val="00405092"/>
    <w:rsid w:val="00406C38"/>
    <w:rsid w:val="00410443"/>
    <w:rsid w:val="00410C8E"/>
    <w:rsid w:val="00412148"/>
    <w:rsid w:val="00412B55"/>
    <w:rsid w:val="0041405E"/>
    <w:rsid w:val="004167C5"/>
    <w:rsid w:val="00420F18"/>
    <w:rsid w:val="004212C7"/>
    <w:rsid w:val="00422747"/>
    <w:rsid w:val="0042402F"/>
    <w:rsid w:val="00425955"/>
    <w:rsid w:val="004271A5"/>
    <w:rsid w:val="00430C4A"/>
    <w:rsid w:val="00433A5A"/>
    <w:rsid w:val="00434C00"/>
    <w:rsid w:val="00436902"/>
    <w:rsid w:val="0044069E"/>
    <w:rsid w:val="00443445"/>
    <w:rsid w:val="004446C4"/>
    <w:rsid w:val="00444C46"/>
    <w:rsid w:val="0044779B"/>
    <w:rsid w:val="00452464"/>
    <w:rsid w:val="00453DB8"/>
    <w:rsid w:val="00462D08"/>
    <w:rsid w:val="00465AE2"/>
    <w:rsid w:val="00467112"/>
    <w:rsid w:val="004708B6"/>
    <w:rsid w:val="00470CCE"/>
    <w:rsid w:val="00472909"/>
    <w:rsid w:val="00476E69"/>
    <w:rsid w:val="00480E91"/>
    <w:rsid w:val="00481DFB"/>
    <w:rsid w:val="00481E86"/>
    <w:rsid w:val="00484953"/>
    <w:rsid w:val="0048542C"/>
    <w:rsid w:val="0049562B"/>
    <w:rsid w:val="004963B6"/>
    <w:rsid w:val="004A18B2"/>
    <w:rsid w:val="004A194A"/>
    <w:rsid w:val="004A255E"/>
    <w:rsid w:val="004A2CAC"/>
    <w:rsid w:val="004A37FD"/>
    <w:rsid w:val="004A4C0E"/>
    <w:rsid w:val="004A5989"/>
    <w:rsid w:val="004A59CB"/>
    <w:rsid w:val="004A6227"/>
    <w:rsid w:val="004B526C"/>
    <w:rsid w:val="004B6B22"/>
    <w:rsid w:val="004B6DEC"/>
    <w:rsid w:val="004B6F63"/>
    <w:rsid w:val="004C00C8"/>
    <w:rsid w:val="004C010D"/>
    <w:rsid w:val="004C2BF8"/>
    <w:rsid w:val="004C37FD"/>
    <w:rsid w:val="004C5638"/>
    <w:rsid w:val="004C7011"/>
    <w:rsid w:val="004C7B58"/>
    <w:rsid w:val="004D1433"/>
    <w:rsid w:val="004D60F9"/>
    <w:rsid w:val="004D63BF"/>
    <w:rsid w:val="004D6501"/>
    <w:rsid w:val="004D7A7B"/>
    <w:rsid w:val="004E132B"/>
    <w:rsid w:val="004E188A"/>
    <w:rsid w:val="004E2500"/>
    <w:rsid w:val="004E49D3"/>
    <w:rsid w:val="004E68E7"/>
    <w:rsid w:val="004E6FCD"/>
    <w:rsid w:val="004E71A4"/>
    <w:rsid w:val="004F2E38"/>
    <w:rsid w:val="004F5BDC"/>
    <w:rsid w:val="004F7A86"/>
    <w:rsid w:val="004F7B62"/>
    <w:rsid w:val="005026BC"/>
    <w:rsid w:val="00511023"/>
    <w:rsid w:val="0051189A"/>
    <w:rsid w:val="00513EDD"/>
    <w:rsid w:val="00515162"/>
    <w:rsid w:val="00515C2E"/>
    <w:rsid w:val="00517F95"/>
    <w:rsid w:val="00526C9C"/>
    <w:rsid w:val="00527F69"/>
    <w:rsid w:val="00531D19"/>
    <w:rsid w:val="00534187"/>
    <w:rsid w:val="00535D3A"/>
    <w:rsid w:val="005364F8"/>
    <w:rsid w:val="00545B40"/>
    <w:rsid w:val="005462E2"/>
    <w:rsid w:val="00547CA8"/>
    <w:rsid w:val="00550670"/>
    <w:rsid w:val="0055196E"/>
    <w:rsid w:val="00553381"/>
    <w:rsid w:val="0055558C"/>
    <w:rsid w:val="005556D8"/>
    <w:rsid w:val="00555D67"/>
    <w:rsid w:val="00556CD1"/>
    <w:rsid w:val="0055761F"/>
    <w:rsid w:val="005579C4"/>
    <w:rsid w:val="00557FB4"/>
    <w:rsid w:val="00562A68"/>
    <w:rsid w:val="00565057"/>
    <w:rsid w:val="00566EED"/>
    <w:rsid w:val="005706C3"/>
    <w:rsid w:val="0057097F"/>
    <w:rsid w:val="00571780"/>
    <w:rsid w:val="00571987"/>
    <w:rsid w:val="005724F1"/>
    <w:rsid w:val="0057315A"/>
    <w:rsid w:val="00574B1D"/>
    <w:rsid w:val="0057793B"/>
    <w:rsid w:val="00583223"/>
    <w:rsid w:val="0058396C"/>
    <w:rsid w:val="0058450C"/>
    <w:rsid w:val="00587E20"/>
    <w:rsid w:val="005916FA"/>
    <w:rsid w:val="00593C15"/>
    <w:rsid w:val="00593FD0"/>
    <w:rsid w:val="005940DC"/>
    <w:rsid w:val="00597DA5"/>
    <w:rsid w:val="005A0016"/>
    <w:rsid w:val="005A0433"/>
    <w:rsid w:val="005A3427"/>
    <w:rsid w:val="005A4B2F"/>
    <w:rsid w:val="005A6B90"/>
    <w:rsid w:val="005B27C0"/>
    <w:rsid w:val="005B3036"/>
    <w:rsid w:val="005B3818"/>
    <w:rsid w:val="005B4F88"/>
    <w:rsid w:val="005B665C"/>
    <w:rsid w:val="005B72A7"/>
    <w:rsid w:val="005B759B"/>
    <w:rsid w:val="005B7807"/>
    <w:rsid w:val="005C0C38"/>
    <w:rsid w:val="005C552D"/>
    <w:rsid w:val="005C7BF2"/>
    <w:rsid w:val="005D2689"/>
    <w:rsid w:val="005E1601"/>
    <w:rsid w:val="005E1800"/>
    <w:rsid w:val="005E369E"/>
    <w:rsid w:val="005E4AF5"/>
    <w:rsid w:val="005F3743"/>
    <w:rsid w:val="005F70A7"/>
    <w:rsid w:val="006002AC"/>
    <w:rsid w:val="006030C3"/>
    <w:rsid w:val="006057BA"/>
    <w:rsid w:val="00606C44"/>
    <w:rsid w:val="00610EF5"/>
    <w:rsid w:val="006112C2"/>
    <w:rsid w:val="0061153A"/>
    <w:rsid w:val="0061176A"/>
    <w:rsid w:val="00611823"/>
    <w:rsid w:val="0061375D"/>
    <w:rsid w:val="006164AB"/>
    <w:rsid w:val="006202B1"/>
    <w:rsid w:val="00624FD8"/>
    <w:rsid w:val="00625131"/>
    <w:rsid w:val="00626663"/>
    <w:rsid w:val="00626B4B"/>
    <w:rsid w:val="00630792"/>
    <w:rsid w:val="00631040"/>
    <w:rsid w:val="00631707"/>
    <w:rsid w:val="0063172A"/>
    <w:rsid w:val="00631DBE"/>
    <w:rsid w:val="006329BB"/>
    <w:rsid w:val="00632F5F"/>
    <w:rsid w:val="00640A46"/>
    <w:rsid w:val="00641EB6"/>
    <w:rsid w:val="00642EAE"/>
    <w:rsid w:val="00643F12"/>
    <w:rsid w:val="006551FD"/>
    <w:rsid w:val="00655A67"/>
    <w:rsid w:val="006572A8"/>
    <w:rsid w:val="00657365"/>
    <w:rsid w:val="0065777B"/>
    <w:rsid w:val="00657ABE"/>
    <w:rsid w:val="006651C5"/>
    <w:rsid w:val="006666E5"/>
    <w:rsid w:val="006673BB"/>
    <w:rsid w:val="00673D4F"/>
    <w:rsid w:val="00674A23"/>
    <w:rsid w:val="00674A5F"/>
    <w:rsid w:val="00674F99"/>
    <w:rsid w:val="00675E1A"/>
    <w:rsid w:val="00680956"/>
    <w:rsid w:val="006812DC"/>
    <w:rsid w:val="00683A75"/>
    <w:rsid w:val="006841E5"/>
    <w:rsid w:val="00686485"/>
    <w:rsid w:val="00687386"/>
    <w:rsid w:val="006900BA"/>
    <w:rsid w:val="0069298E"/>
    <w:rsid w:val="00692F99"/>
    <w:rsid w:val="006937CD"/>
    <w:rsid w:val="00696571"/>
    <w:rsid w:val="006A19D4"/>
    <w:rsid w:val="006A33CD"/>
    <w:rsid w:val="006A40E1"/>
    <w:rsid w:val="006A4B06"/>
    <w:rsid w:val="006A77BD"/>
    <w:rsid w:val="006A7C24"/>
    <w:rsid w:val="006B41AD"/>
    <w:rsid w:val="006B540F"/>
    <w:rsid w:val="006B5AB8"/>
    <w:rsid w:val="006B6B0A"/>
    <w:rsid w:val="006C26EE"/>
    <w:rsid w:val="006D0BED"/>
    <w:rsid w:val="006D1382"/>
    <w:rsid w:val="006D303D"/>
    <w:rsid w:val="006D6AEC"/>
    <w:rsid w:val="006D7837"/>
    <w:rsid w:val="006E05F8"/>
    <w:rsid w:val="006E2BF8"/>
    <w:rsid w:val="006E357B"/>
    <w:rsid w:val="006E3AB3"/>
    <w:rsid w:val="006E4D15"/>
    <w:rsid w:val="006E5345"/>
    <w:rsid w:val="006E6702"/>
    <w:rsid w:val="006E67D2"/>
    <w:rsid w:val="006E778E"/>
    <w:rsid w:val="006E7A2B"/>
    <w:rsid w:val="006F0B8C"/>
    <w:rsid w:val="006F0EAE"/>
    <w:rsid w:val="006F205B"/>
    <w:rsid w:val="006F424F"/>
    <w:rsid w:val="006F47CF"/>
    <w:rsid w:val="006F5608"/>
    <w:rsid w:val="006F60A1"/>
    <w:rsid w:val="006F6C3E"/>
    <w:rsid w:val="006F7E2F"/>
    <w:rsid w:val="0070080F"/>
    <w:rsid w:val="00702C8E"/>
    <w:rsid w:val="007033C7"/>
    <w:rsid w:val="00704F0F"/>
    <w:rsid w:val="0070650A"/>
    <w:rsid w:val="00713C9F"/>
    <w:rsid w:val="00714452"/>
    <w:rsid w:val="00715A8D"/>
    <w:rsid w:val="00715C88"/>
    <w:rsid w:val="007166F0"/>
    <w:rsid w:val="007179F9"/>
    <w:rsid w:val="00720FE1"/>
    <w:rsid w:val="00722DD9"/>
    <w:rsid w:val="0072508E"/>
    <w:rsid w:val="00726284"/>
    <w:rsid w:val="00730B66"/>
    <w:rsid w:val="00734681"/>
    <w:rsid w:val="00735B31"/>
    <w:rsid w:val="00740774"/>
    <w:rsid w:val="0074413E"/>
    <w:rsid w:val="00744759"/>
    <w:rsid w:val="00744B25"/>
    <w:rsid w:val="00746CDE"/>
    <w:rsid w:val="00746E54"/>
    <w:rsid w:val="007476E6"/>
    <w:rsid w:val="0075301C"/>
    <w:rsid w:val="00756460"/>
    <w:rsid w:val="00762F34"/>
    <w:rsid w:val="0076603C"/>
    <w:rsid w:val="00766C3D"/>
    <w:rsid w:val="00766CA8"/>
    <w:rsid w:val="00767F94"/>
    <w:rsid w:val="007702B8"/>
    <w:rsid w:val="00771177"/>
    <w:rsid w:val="00773E82"/>
    <w:rsid w:val="007758F2"/>
    <w:rsid w:val="00775B81"/>
    <w:rsid w:val="00780AA1"/>
    <w:rsid w:val="00784DCF"/>
    <w:rsid w:val="00784E70"/>
    <w:rsid w:val="00794310"/>
    <w:rsid w:val="007958A5"/>
    <w:rsid w:val="007A147C"/>
    <w:rsid w:val="007A2B4D"/>
    <w:rsid w:val="007A5090"/>
    <w:rsid w:val="007A7419"/>
    <w:rsid w:val="007B0338"/>
    <w:rsid w:val="007B0F3F"/>
    <w:rsid w:val="007B12F6"/>
    <w:rsid w:val="007B1583"/>
    <w:rsid w:val="007B3558"/>
    <w:rsid w:val="007B750B"/>
    <w:rsid w:val="007C01F3"/>
    <w:rsid w:val="007C19F3"/>
    <w:rsid w:val="007C316B"/>
    <w:rsid w:val="007C369C"/>
    <w:rsid w:val="007D0DAC"/>
    <w:rsid w:val="007D2DC3"/>
    <w:rsid w:val="007D6F44"/>
    <w:rsid w:val="007D7C67"/>
    <w:rsid w:val="007E1E06"/>
    <w:rsid w:val="007E2492"/>
    <w:rsid w:val="007E4173"/>
    <w:rsid w:val="007E68F5"/>
    <w:rsid w:val="007F0209"/>
    <w:rsid w:val="007F4607"/>
    <w:rsid w:val="007F47FB"/>
    <w:rsid w:val="0080101B"/>
    <w:rsid w:val="008037D1"/>
    <w:rsid w:val="00805094"/>
    <w:rsid w:val="00806438"/>
    <w:rsid w:val="008064BC"/>
    <w:rsid w:val="00807022"/>
    <w:rsid w:val="00811BDC"/>
    <w:rsid w:val="008129B6"/>
    <w:rsid w:val="00813E55"/>
    <w:rsid w:val="008174EE"/>
    <w:rsid w:val="008174F4"/>
    <w:rsid w:val="00817A99"/>
    <w:rsid w:val="0082076F"/>
    <w:rsid w:val="00820E8A"/>
    <w:rsid w:val="0082107A"/>
    <w:rsid w:val="0082143B"/>
    <w:rsid w:val="00821CE6"/>
    <w:rsid w:val="008229CB"/>
    <w:rsid w:val="00822BF9"/>
    <w:rsid w:val="008270FC"/>
    <w:rsid w:val="00827694"/>
    <w:rsid w:val="00830C4B"/>
    <w:rsid w:val="00832D46"/>
    <w:rsid w:val="0083326D"/>
    <w:rsid w:val="00833633"/>
    <w:rsid w:val="008357F3"/>
    <w:rsid w:val="00836503"/>
    <w:rsid w:val="008372F2"/>
    <w:rsid w:val="00843B3D"/>
    <w:rsid w:val="00844C9C"/>
    <w:rsid w:val="008451A1"/>
    <w:rsid w:val="008451E9"/>
    <w:rsid w:val="0085253B"/>
    <w:rsid w:val="0085455D"/>
    <w:rsid w:val="00855BCD"/>
    <w:rsid w:val="00855D64"/>
    <w:rsid w:val="0086060A"/>
    <w:rsid w:val="00861091"/>
    <w:rsid w:val="008642B3"/>
    <w:rsid w:val="00864664"/>
    <w:rsid w:val="00871447"/>
    <w:rsid w:val="0087323F"/>
    <w:rsid w:val="00873438"/>
    <w:rsid w:val="0087477B"/>
    <w:rsid w:val="00876170"/>
    <w:rsid w:val="00876FBE"/>
    <w:rsid w:val="008833E3"/>
    <w:rsid w:val="008858CC"/>
    <w:rsid w:val="0089005C"/>
    <w:rsid w:val="008906B7"/>
    <w:rsid w:val="00890D24"/>
    <w:rsid w:val="008910E4"/>
    <w:rsid w:val="0089196A"/>
    <w:rsid w:val="00892E31"/>
    <w:rsid w:val="008931DC"/>
    <w:rsid w:val="00895344"/>
    <w:rsid w:val="008A02DC"/>
    <w:rsid w:val="008A49AB"/>
    <w:rsid w:val="008A49B4"/>
    <w:rsid w:val="008A6E91"/>
    <w:rsid w:val="008B11C9"/>
    <w:rsid w:val="008B2201"/>
    <w:rsid w:val="008B26F1"/>
    <w:rsid w:val="008B479D"/>
    <w:rsid w:val="008B634C"/>
    <w:rsid w:val="008B6379"/>
    <w:rsid w:val="008C0FAC"/>
    <w:rsid w:val="008C1306"/>
    <w:rsid w:val="008C180A"/>
    <w:rsid w:val="008C4F0C"/>
    <w:rsid w:val="008D0D96"/>
    <w:rsid w:val="008D1374"/>
    <w:rsid w:val="008D1B70"/>
    <w:rsid w:val="008D1C70"/>
    <w:rsid w:val="008D3EEA"/>
    <w:rsid w:val="008D4D2A"/>
    <w:rsid w:val="008D6F0A"/>
    <w:rsid w:val="008E01DF"/>
    <w:rsid w:val="008E174B"/>
    <w:rsid w:val="008E2C22"/>
    <w:rsid w:val="008E5DEC"/>
    <w:rsid w:val="008E74FB"/>
    <w:rsid w:val="008E794D"/>
    <w:rsid w:val="008F00F0"/>
    <w:rsid w:val="008F0821"/>
    <w:rsid w:val="008F1585"/>
    <w:rsid w:val="008F2285"/>
    <w:rsid w:val="008F2438"/>
    <w:rsid w:val="008F3D89"/>
    <w:rsid w:val="008F6CDB"/>
    <w:rsid w:val="008F76BA"/>
    <w:rsid w:val="008F771F"/>
    <w:rsid w:val="00902113"/>
    <w:rsid w:val="00903211"/>
    <w:rsid w:val="009035F4"/>
    <w:rsid w:val="00904811"/>
    <w:rsid w:val="00905269"/>
    <w:rsid w:val="009052C5"/>
    <w:rsid w:val="00907DFD"/>
    <w:rsid w:val="00907FDB"/>
    <w:rsid w:val="009108F4"/>
    <w:rsid w:val="00911344"/>
    <w:rsid w:val="00911B30"/>
    <w:rsid w:val="00911C19"/>
    <w:rsid w:val="00911EEA"/>
    <w:rsid w:val="00912C59"/>
    <w:rsid w:val="00912E07"/>
    <w:rsid w:val="0091442B"/>
    <w:rsid w:val="00915A2E"/>
    <w:rsid w:val="009203CF"/>
    <w:rsid w:val="00921132"/>
    <w:rsid w:val="00924102"/>
    <w:rsid w:val="00924619"/>
    <w:rsid w:val="00924851"/>
    <w:rsid w:val="00926250"/>
    <w:rsid w:val="00930084"/>
    <w:rsid w:val="00930948"/>
    <w:rsid w:val="009316F8"/>
    <w:rsid w:val="00933573"/>
    <w:rsid w:val="00933AA4"/>
    <w:rsid w:val="00934D54"/>
    <w:rsid w:val="00935474"/>
    <w:rsid w:val="00935DAD"/>
    <w:rsid w:val="009400BC"/>
    <w:rsid w:val="00941042"/>
    <w:rsid w:val="00941090"/>
    <w:rsid w:val="00941D80"/>
    <w:rsid w:val="00943456"/>
    <w:rsid w:val="0094414C"/>
    <w:rsid w:val="00944650"/>
    <w:rsid w:val="009461C1"/>
    <w:rsid w:val="0094795C"/>
    <w:rsid w:val="00951866"/>
    <w:rsid w:val="009520D2"/>
    <w:rsid w:val="00953C3C"/>
    <w:rsid w:val="00954163"/>
    <w:rsid w:val="009556C5"/>
    <w:rsid w:val="009566CF"/>
    <w:rsid w:val="00956CC5"/>
    <w:rsid w:val="00956DF5"/>
    <w:rsid w:val="0096014C"/>
    <w:rsid w:val="00960262"/>
    <w:rsid w:val="00960972"/>
    <w:rsid w:val="00961160"/>
    <w:rsid w:val="00962CA3"/>
    <w:rsid w:val="00964F4E"/>
    <w:rsid w:val="00970CDB"/>
    <w:rsid w:val="009748B7"/>
    <w:rsid w:val="00981527"/>
    <w:rsid w:val="009822CE"/>
    <w:rsid w:val="00984D44"/>
    <w:rsid w:val="0098572B"/>
    <w:rsid w:val="00985A48"/>
    <w:rsid w:val="009903B3"/>
    <w:rsid w:val="00991321"/>
    <w:rsid w:val="00992F50"/>
    <w:rsid w:val="00993A8F"/>
    <w:rsid w:val="009A0867"/>
    <w:rsid w:val="009A5F07"/>
    <w:rsid w:val="009A6CB1"/>
    <w:rsid w:val="009B2AD4"/>
    <w:rsid w:val="009B375D"/>
    <w:rsid w:val="009B4CCD"/>
    <w:rsid w:val="009C1408"/>
    <w:rsid w:val="009C14D2"/>
    <w:rsid w:val="009C33DC"/>
    <w:rsid w:val="009C3CEF"/>
    <w:rsid w:val="009C6F6F"/>
    <w:rsid w:val="009D007A"/>
    <w:rsid w:val="009D013D"/>
    <w:rsid w:val="009D06B0"/>
    <w:rsid w:val="009D68E9"/>
    <w:rsid w:val="009D7441"/>
    <w:rsid w:val="009D7681"/>
    <w:rsid w:val="009E0E33"/>
    <w:rsid w:val="009E127F"/>
    <w:rsid w:val="009E379B"/>
    <w:rsid w:val="009E7C0F"/>
    <w:rsid w:val="009E7C99"/>
    <w:rsid w:val="009F2423"/>
    <w:rsid w:val="009F2B5D"/>
    <w:rsid w:val="009F37B5"/>
    <w:rsid w:val="009F4277"/>
    <w:rsid w:val="00A0046A"/>
    <w:rsid w:val="00A00AF8"/>
    <w:rsid w:val="00A057FC"/>
    <w:rsid w:val="00A07204"/>
    <w:rsid w:val="00A11BB4"/>
    <w:rsid w:val="00A136CD"/>
    <w:rsid w:val="00A15238"/>
    <w:rsid w:val="00A15D21"/>
    <w:rsid w:val="00A16124"/>
    <w:rsid w:val="00A1723B"/>
    <w:rsid w:val="00A204F7"/>
    <w:rsid w:val="00A205F2"/>
    <w:rsid w:val="00A20823"/>
    <w:rsid w:val="00A23650"/>
    <w:rsid w:val="00A2734F"/>
    <w:rsid w:val="00A31B9F"/>
    <w:rsid w:val="00A31EF0"/>
    <w:rsid w:val="00A323E1"/>
    <w:rsid w:val="00A3248B"/>
    <w:rsid w:val="00A33A24"/>
    <w:rsid w:val="00A33ECE"/>
    <w:rsid w:val="00A35863"/>
    <w:rsid w:val="00A35F20"/>
    <w:rsid w:val="00A402B2"/>
    <w:rsid w:val="00A4088F"/>
    <w:rsid w:val="00A40D10"/>
    <w:rsid w:val="00A438C6"/>
    <w:rsid w:val="00A453F0"/>
    <w:rsid w:val="00A47012"/>
    <w:rsid w:val="00A50A74"/>
    <w:rsid w:val="00A5158E"/>
    <w:rsid w:val="00A52C16"/>
    <w:rsid w:val="00A54EBA"/>
    <w:rsid w:val="00A55569"/>
    <w:rsid w:val="00A557A3"/>
    <w:rsid w:val="00A55966"/>
    <w:rsid w:val="00A56971"/>
    <w:rsid w:val="00A6463E"/>
    <w:rsid w:val="00A65EAF"/>
    <w:rsid w:val="00A66E8F"/>
    <w:rsid w:val="00A67B11"/>
    <w:rsid w:val="00A71598"/>
    <w:rsid w:val="00A73FF4"/>
    <w:rsid w:val="00A7475A"/>
    <w:rsid w:val="00A748D5"/>
    <w:rsid w:val="00A755F6"/>
    <w:rsid w:val="00A80678"/>
    <w:rsid w:val="00A80A81"/>
    <w:rsid w:val="00A814E5"/>
    <w:rsid w:val="00A81A9B"/>
    <w:rsid w:val="00A8220F"/>
    <w:rsid w:val="00A84B80"/>
    <w:rsid w:val="00A87459"/>
    <w:rsid w:val="00A903A5"/>
    <w:rsid w:val="00A9086D"/>
    <w:rsid w:val="00A93562"/>
    <w:rsid w:val="00AA081B"/>
    <w:rsid w:val="00AA0D61"/>
    <w:rsid w:val="00AA1A14"/>
    <w:rsid w:val="00AA2613"/>
    <w:rsid w:val="00AA290E"/>
    <w:rsid w:val="00AA3B0C"/>
    <w:rsid w:val="00AA4331"/>
    <w:rsid w:val="00AB22CA"/>
    <w:rsid w:val="00AB2A87"/>
    <w:rsid w:val="00AB34C2"/>
    <w:rsid w:val="00AB42AE"/>
    <w:rsid w:val="00AB6165"/>
    <w:rsid w:val="00AB6629"/>
    <w:rsid w:val="00AB7C11"/>
    <w:rsid w:val="00AC00E8"/>
    <w:rsid w:val="00AC4D7D"/>
    <w:rsid w:val="00AC4F96"/>
    <w:rsid w:val="00AC5D90"/>
    <w:rsid w:val="00AC6174"/>
    <w:rsid w:val="00AD0135"/>
    <w:rsid w:val="00AD23DB"/>
    <w:rsid w:val="00AD2520"/>
    <w:rsid w:val="00AD26FD"/>
    <w:rsid w:val="00AD35E5"/>
    <w:rsid w:val="00AE3905"/>
    <w:rsid w:val="00AE45CA"/>
    <w:rsid w:val="00AE5B32"/>
    <w:rsid w:val="00AE5C4A"/>
    <w:rsid w:val="00AE6E87"/>
    <w:rsid w:val="00AF0844"/>
    <w:rsid w:val="00AF2E42"/>
    <w:rsid w:val="00AF3F30"/>
    <w:rsid w:val="00AF60C0"/>
    <w:rsid w:val="00B03271"/>
    <w:rsid w:val="00B101F8"/>
    <w:rsid w:val="00B105F5"/>
    <w:rsid w:val="00B10E86"/>
    <w:rsid w:val="00B10EF0"/>
    <w:rsid w:val="00B1242B"/>
    <w:rsid w:val="00B127F4"/>
    <w:rsid w:val="00B13D26"/>
    <w:rsid w:val="00B14175"/>
    <w:rsid w:val="00B15A2A"/>
    <w:rsid w:val="00B15F65"/>
    <w:rsid w:val="00B1727A"/>
    <w:rsid w:val="00B17BD9"/>
    <w:rsid w:val="00B25D62"/>
    <w:rsid w:val="00B26C89"/>
    <w:rsid w:val="00B33459"/>
    <w:rsid w:val="00B336BA"/>
    <w:rsid w:val="00B34423"/>
    <w:rsid w:val="00B34DFB"/>
    <w:rsid w:val="00B35C63"/>
    <w:rsid w:val="00B36EBC"/>
    <w:rsid w:val="00B374B8"/>
    <w:rsid w:val="00B416C4"/>
    <w:rsid w:val="00B419A2"/>
    <w:rsid w:val="00B41DEB"/>
    <w:rsid w:val="00B41FDE"/>
    <w:rsid w:val="00B43C4F"/>
    <w:rsid w:val="00B457C0"/>
    <w:rsid w:val="00B45B4A"/>
    <w:rsid w:val="00B45F88"/>
    <w:rsid w:val="00B460F1"/>
    <w:rsid w:val="00B472C1"/>
    <w:rsid w:val="00B519FA"/>
    <w:rsid w:val="00B53EB1"/>
    <w:rsid w:val="00B60BA9"/>
    <w:rsid w:val="00B612EF"/>
    <w:rsid w:val="00B6238B"/>
    <w:rsid w:val="00B63D8A"/>
    <w:rsid w:val="00B65480"/>
    <w:rsid w:val="00B723B1"/>
    <w:rsid w:val="00B735B0"/>
    <w:rsid w:val="00B73D4D"/>
    <w:rsid w:val="00B7546A"/>
    <w:rsid w:val="00B75DFE"/>
    <w:rsid w:val="00B772FD"/>
    <w:rsid w:val="00B77937"/>
    <w:rsid w:val="00B77DC1"/>
    <w:rsid w:val="00B825AE"/>
    <w:rsid w:val="00B8291D"/>
    <w:rsid w:val="00B82D46"/>
    <w:rsid w:val="00B83521"/>
    <w:rsid w:val="00B8419F"/>
    <w:rsid w:val="00B84FB7"/>
    <w:rsid w:val="00B87F7D"/>
    <w:rsid w:val="00B91931"/>
    <w:rsid w:val="00B919AC"/>
    <w:rsid w:val="00B9329C"/>
    <w:rsid w:val="00B963F5"/>
    <w:rsid w:val="00B97786"/>
    <w:rsid w:val="00B97BD9"/>
    <w:rsid w:val="00BA0348"/>
    <w:rsid w:val="00BA29AF"/>
    <w:rsid w:val="00BA45FB"/>
    <w:rsid w:val="00BA6A3E"/>
    <w:rsid w:val="00BB110E"/>
    <w:rsid w:val="00BB1375"/>
    <w:rsid w:val="00BB4B92"/>
    <w:rsid w:val="00BB71FE"/>
    <w:rsid w:val="00BB7721"/>
    <w:rsid w:val="00BC07E3"/>
    <w:rsid w:val="00BC2B56"/>
    <w:rsid w:val="00BC3281"/>
    <w:rsid w:val="00BC3A5E"/>
    <w:rsid w:val="00BC5A65"/>
    <w:rsid w:val="00BC63C0"/>
    <w:rsid w:val="00BD0269"/>
    <w:rsid w:val="00BE179E"/>
    <w:rsid w:val="00BE1B38"/>
    <w:rsid w:val="00BE24CF"/>
    <w:rsid w:val="00BE36D8"/>
    <w:rsid w:val="00BE4191"/>
    <w:rsid w:val="00BE65FE"/>
    <w:rsid w:val="00BE6836"/>
    <w:rsid w:val="00BE6CB2"/>
    <w:rsid w:val="00BF18C0"/>
    <w:rsid w:val="00BF1BC2"/>
    <w:rsid w:val="00BF28A4"/>
    <w:rsid w:val="00BF2F0A"/>
    <w:rsid w:val="00BF3D68"/>
    <w:rsid w:val="00BF3FD0"/>
    <w:rsid w:val="00BF4EF6"/>
    <w:rsid w:val="00BF526F"/>
    <w:rsid w:val="00BF5588"/>
    <w:rsid w:val="00BF6018"/>
    <w:rsid w:val="00BF6923"/>
    <w:rsid w:val="00C0225E"/>
    <w:rsid w:val="00C03EAF"/>
    <w:rsid w:val="00C03F79"/>
    <w:rsid w:val="00C127A3"/>
    <w:rsid w:val="00C12EF8"/>
    <w:rsid w:val="00C138BA"/>
    <w:rsid w:val="00C15941"/>
    <w:rsid w:val="00C15AA0"/>
    <w:rsid w:val="00C17E01"/>
    <w:rsid w:val="00C20EB9"/>
    <w:rsid w:val="00C23203"/>
    <w:rsid w:val="00C36699"/>
    <w:rsid w:val="00C40285"/>
    <w:rsid w:val="00C40687"/>
    <w:rsid w:val="00C42404"/>
    <w:rsid w:val="00C44209"/>
    <w:rsid w:val="00C45359"/>
    <w:rsid w:val="00C47C60"/>
    <w:rsid w:val="00C5147D"/>
    <w:rsid w:val="00C52008"/>
    <w:rsid w:val="00C535D9"/>
    <w:rsid w:val="00C537F1"/>
    <w:rsid w:val="00C55024"/>
    <w:rsid w:val="00C5689C"/>
    <w:rsid w:val="00C57D02"/>
    <w:rsid w:val="00C61581"/>
    <w:rsid w:val="00C6745B"/>
    <w:rsid w:val="00C67523"/>
    <w:rsid w:val="00C75295"/>
    <w:rsid w:val="00C7532B"/>
    <w:rsid w:val="00C755A0"/>
    <w:rsid w:val="00C757CF"/>
    <w:rsid w:val="00C75DB8"/>
    <w:rsid w:val="00C76B7C"/>
    <w:rsid w:val="00C8015F"/>
    <w:rsid w:val="00C804EF"/>
    <w:rsid w:val="00C80A6F"/>
    <w:rsid w:val="00C82F3F"/>
    <w:rsid w:val="00C83650"/>
    <w:rsid w:val="00C83FD1"/>
    <w:rsid w:val="00C84665"/>
    <w:rsid w:val="00C84F0E"/>
    <w:rsid w:val="00C85411"/>
    <w:rsid w:val="00C857A7"/>
    <w:rsid w:val="00C87AA1"/>
    <w:rsid w:val="00C90915"/>
    <w:rsid w:val="00C909B5"/>
    <w:rsid w:val="00C90B0C"/>
    <w:rsid w:val="00C91075"/>
    <w:rsid w:val="00C917C7"/>
    <w:rsid w:val="00C91E1E"/>
    <w:rsid w:val="00C95574"/>
    <w:rsid w:val="00C95EAB"/>
    <w:rsid w:val="00C96587"/>
    <w:rsid w:val="00C96FFA"/>
    <w:rsid w:val="00C975BD"/>
    <w:rsid w:val="00CA08E4"/>
    <w:rsid w:val="00CA1171"/>
    <w:rsid w:val="00CA5608"/>
    <w:rsid w:val="00CA6EAF"/>
    <w:rsid w:val="00CA7647"/>
    <w:rsid w:val="00CB2653"/>
    <w:rsid w:val="00CB410A"/>
    <w:rsid w:val="00CB52DC"/>
    <w:rsid w:val="00CB699C"/>
    <w:rsid w:val="00CC0390"/>
    <w:rsid w:val="00CC060D"/>
    <w:rsid w:val="00CC2762"/>
    <w:rsid w:val="00CC4BB8"/>
    <w:rsid w:val="00CC6F43"/>
    <w:rsid w:val="00CD18EB"/>
    <w:rsid w:val="00CD1E13"/>
    <w:rsid w:val="00CD3C47"/>
    <w:rsid w:val="00CD4260"/>
    <w:rsid w:val="00CD6907"/>
    <w:rsid w:val="00CE3EA1"/>
    <w:rsid w:val="00CE42E0"/>
    <w:rsid w:val="00CE497F"/>
    <w:rsid w:val="00CE537B"/>
    <w:rsid w:val="00CE6118"/>
    <w:rsid w:val="00CE638C"/>
    <w:rsid w:val="00CF0E6C"/>
    <w:rsid w:val="00CF130D"/>
    <w:rsid w:val="00CF2123"/>
    <w:rsid w:val="00CF35E4"/>
    <w:rsid w:val="00CF370C"/>
    <w:rsid w:val="00CF4437"/>
    <w:rsid w:val="00D020EC"/>
    <w:rsid w:val="00D07CA3"/>
    <w:rsid w:val="00D108CB"/>
    <w:rsid w:val="00D12D16"/>
    <w:rsid w:val="00D15AAF"/>
    <w:rsid w:val="00D15BAB"/>
    <w:rsid w:val="00D178EF"/>
    <w:rsid w:val="00D2390C"/>
    <w:rsid w:val="00D24C13"/>
    <w:rsid w:val="00D25B4D"/>
    <w:rsid w:val="00D261AC"/>
    <w:rsid w:val="00D26B5D"/>
    <w:rsid w:val="00D2711F"/>
    <w:rsid w:val="00D2792F"/>
    <w:rsid w:val="00D30932"/>
    <w:rsid w:val="00D31D6D"/>
    <w:rsid w:val="00D335F0"/>
    <w:rsid w:val="00D44B73"/>
    <w:rsid w:val="00D46961"/>
    <w:rsid w:val="00D50888"/>
    <w:rsid w:val="00D5109E"/>
    <w:rsid w:val="00D51201"/>
    <w:rsid w:val="00D51404"/>
    <w:rsid w:val="00D51E4B"/>
    <w:rsid w:val="00D52EF8"/>
    <w:rsid w:val="00D53FA5"/>
    <w:rsid w:val="00D563CD"/>
    <w:rsid w:val="00D567D8"/>
    <w:rsid w:val="00D62454"/>
    <w:rsid w:val="00D63838"/>
    <w:rsid w:val="00D64663"/>
    <w:rsid w:val="00D64886"/>
    <w:rsid w:val="00D64DD3"/>
    <w:rsid w:val="00D6561D"/>
    <w:rsid w:val="00D66B7D"/>
    <w:rsid w:val="00D67787"/>
    <w:rsid w:val="00D700E4"/>
    <w:rsid w:val="00D71329"/>
    <w:rsid w:val="00D749FC"/>
    <w:rsid w:val="00D74FC7"/>
    <w:rsid w:val="00D7577B"/>
    <w:rsid w:val="00D762E3"/>
    <w:rsid w:val="00D7654E"/>
    <w:rsid w:val="00D80E3F"/>
    <w:rsid w:val="00D811A0"/>
    <w:rsid w:val="00D82C89"/>
    <w:rsid w:val="00D82E14"/>
    <w:rsid w:val="00D839C3"/>
    <w:rsid w:val="00D845D5"/>
    <w:rsid w:val="00D85B99"/>
    <w:rsid w:val="00D86656"/>
    <w:rsid w:val="00D872FE"/>
    <w:rsid w:val="00D922B9"/>
    <w:rsid w:val="00DA17E8"/>
    <w:rsid w:val="00DA3828"/>
    <w:rsid w:val="00DA44A9"/>
    <w:rsid w:val="00DA526C"/>
    <w:rsid w:val="00DA56F8"/>
    <w:rsid w:val="00DA5828"/>
    <w:rsid w:val="00DA6D40"/>
    <w:rsid w:val="00DA6FB6"/>
    <w:rsid w:val="00DA7BA4"/>
    <w:rsid w:val="00DB21A1"/>
    <w:rsid w:val="00DB2305"/>
    <w:rsid w:val="00DB2694"/>
    <w:rsid w:val="00DB546D"/>
    <w:rsid w:val="00DC0260"/>
    <w:rsid w:val="00DC05B5"/>
    <w:rsid w:val="00DC0B92"/>
    <w:rsid w:val="00DC173E"/>
    <w:rsid w:val="00DC1CA7"/>
    <w:rsid w:val="00DC290B"/>
    <w:rsid w:val="00DC2D86"/>
    <w:rsid w:val="00DC3968"/>
    <w:rsid w:val="00DC42B4"/>
    <w:rsid w:val="00DC5C8A"/>
    <w:rsid w:val="00DD1208"/>
    <w:rsid w:val="00DD3F4C"/>
    <w:rsid w:val="00DD5214"/>
    <w:rsid w:val="00DD5F3A"/>
    <w:rsid w:val="00DE10E4"/>
    <w:rsid w:val="00DE148C"/>
    <w:rsid w:val="00DE2164"/>
    <w:rsid w:val="00DE23FC"/>
    <w:rsid w:val="00DE779C"/>
    <w:rsid w:val="00DF3CC2"/>
    <w:rsid w:val="00E00C5C"/>
    <w:rsid w:val="00E025DC"/>
    <w:rsid w:val="00E03918"/>
    <w:rsid w:val="00E03C1F"/>
    <w:rsid w:val="00E05F02"/>
    <w:rsid w:val="00E076C1"/>
    <w:rsid w:val="00E07C73"/>
    <w:rsid w:val="00E10DC8"/>
    <w:rsid w:val="00E11E03"/>
    <w:rsid w:val="00E127AF"/>
    <w:rsid w:val="00E127CC"/>
    <w:rsid w:val="00E13449"/>
    <w:rsid w:val="00E13A8D"/>
    <w:rsid w:val="00E1507D"/>
    <w:rsid w:val="00E17858"/>
    <w:rsid w:val="00E20023"/>
    <w:rsid w:val="00E22CCF"/>
    <w:rsid w:val="00E27978"/>
    <w:rsid w:val="00E32A12"/>
    <w:rsid w:val="00E32C7D"/>
    <w:rsid w:val="00E361E8"/>
    <w:rsid w:val="00E42402"/>
    <w:rsid w:val="00E4286A"/>
    <w:rsid w:val="00E43560"/>
    <w:rsid w:val="00E464C1"/>
    <w:rsid w:val="00E518AE"/>
    <w:rsid w:val="00E524DE"/>
    <w:rsid w:val="00E53E5A"/>
    <w:rsid w:val="00E54A28"/>
    <w:rsid w:val="00E55C73"/>
    <w:rsid w:val="00E56316"/>
    <w:rsid w:val="00E57774"/>
    <w:rsid w:val="00E57BD6"/>
    <w:rsid w:val="00E6196C"/>
    <w:rsid w:val="00E6255A"/>
    <w:rsid w:val="00E633EC"/>
    <w:rsid w:val="00E64045"/>
    <w:rsid w:val="00E6522F"/>
    <w:rsid w:val="00E66E0D"/>
    <w:rsid w:val="00E675B9"/>
    <w:rsid w:val="00E719E4"/>
    <w:rsid w:val="00E734E1"/>
    <w:rsid w:val="00E738DC"/>
    <w:rsid w:val="00E74316"/>
    <w:rsid w:val="00E77574"/>
    <w:rsid w:val="00E81E74"/>
    <w:rsid w:val="00E828F7"/>
    <w:rsid w:val="00E850E6"/>
    <w:rsid w:val="00E8538A"/>
    <w:rsid w:val="00E85DA6"/>
    <w:rsid w:val="00E90027"/>
    <w:rsid w:val="00E957B1"/>
    <w:rsid w:val="00EA1CA3"/>
    <w:rsid w:val="00EA1F11"/>
    <w:rsid w:val="00EA5F07"/>
    <w:rsid w:val="00EB3054"/>
    <w:rsid w:val="00EB41E5"/>
    <w:rsid w:val="00EB6EFF"/>
    <w:rsid w:val="00EB7A2D"/>
    <w:rsid w:val="00EC10EA"/>
    <w:rsid w:val="00EC398E"/>
    <w:rsid w:val="00EC7B94"/>
    <w:rsid w:val="00ED1705"/>
    <w:rsid w:val="00ED4911"/>
    <w:rsid w:val="00ED766B"/>
    <w:rsid w:val="00EE1F01"/>
    <w:rsid w:val="00EE267E"/>
    <w:rsid w:val="00EE5293"/>
    <w:rsid w:val="00EE79F7"/>
    <w:rsid w:val="00EE7DE3"/>
    <w:rsid w:val="00EF1B56"/>
    <w:rsid w:val="00EF3B84"/>
    <w:rsid w:val="00EF3E70"/>
    <w:rsid w:val="00EF7E0F"/>
    <w:rsid w:val="00F02FFC"/>
    <w:rsid w:val="00F10662"/>
    <w:rsid w:val="00F160B8"/>
    <w:rsid w:val="00F1669C"/>
    <w:rsid w:val="00F20103"/>
    <w:rsid w:val="00F24053"/>
    <w:rsid w:val="00F24C98"/>
    <w:rsid w:val="00F273DD"/>
    <w:rsid w:val="00F352F9"/>
    <w:rsid w:val="00F375D7"/>
    <w:rsid w:val="00F37D82"/>
    <w:rsid w:val="00F44972"/>
    <w:rsid w:val="00F44A07"/>
    <w:rsid w:val="00F50A05"/>
    <w:rsid w:val="00F5163E"/>
    <w:rsid w:val="00F56AA6"/>
    <w:rsid w:val="00F60161"/>
    <w:rsid w:val="00F60933"/>
    <w:rsid w:val="00F6202C"/>
    <w:rsid w:val="00F62DE7"/>
    <w:rsid w:val="00F6405D"/>
    <w:rsid w:val="00F71BE5"/>
    <w:rsid w:val="00F73A96"/>
    <w:rsid w:val="00F806BE"/>
    <w:rsid w:val="00F806CE"/>
    <w:rsid w:val="00F82795"/>
    <w:rsid w:val="00F827C2"/>
    <w:rsid w:val="00F84B4F"/>
    <w:rsid w:val="00F84FE3"/>
    <w:rsid w:val="00F858DD"/>
    <w:rsid w:val="00F90019"/>
    <w:rsid w:val="00F90CA1"/>
    <w:rsid w:val="00F91A7A"/>
    <w:rsid w:val="00F9321C"/>
    <w:rsid w:val="00F93306"/>
    <w:rsid w:val="00F94F51"/>
    <w:rsid w:val="00F95EB0"/>
    <w:rsid w:val="00FA0065"/>
    <w:rsid w:val="00FA1343"/>
    <w:rsid w:val="00FA139F"/>
    <w:rsid w:val="00FA2EFA"/>
    <w:rsid w:val="00FA3FC1"/>
    <w:rsid w:val="00FA483D"/>
    <w:rsid w:val="00FA6970"/>
    <w:rsid w:val="00FA7F1A"/>
    <w:rsid w:val="00FB06A6"/>
    <w:rsid w:val="00FB2233"/>
    <w:rsid w:val="00FB4EE5"/>
    <w:rsid w:val="00FB5C0B"/>
    <w:rsid w:val="00FC1DBF"/>
    <w:rsid w:val="00FC6B51"/>
    <w:rsid w:val="00FC7138"/>
    <w:rsid w:val="00FC72FB"/>
    <w:rsid w:val="00FD2981"/>
    <w:rsid w:val="00FD44F8"/>
    <w:rsid w:val="00FD4AFC"/>
    <w:rsid w:val="00FD5489"/>
    <w:rsid w:val="00FD5880"/>
    <w:rsid w:val="00FD7EC8"/>
    <w:rsid w:val="00FE006E"/>
    <w:rsid w:val="00FE076B"/>
    <w:rsid w:val="00FE0F9E"/>
    <w:rsid w:val="00FE1292"/>
    <w:rsid w:val="00FE1600"/>
    <w:rsid w:val="00FE1E9E"/>
    <w:rsid w:val="00FE1F26"/>
    <w:rsid w:val="00FE31AB"/>
    <w:rsid w:val="00FE42AA"/>
    <w:rsid w:val="00FE6200"/>
    <w:rsid w:val="00FE6222"/>
    <w:rsid w:val="00FF0166"/>
    <w:rsid w:val="00FF0373"/>
    <w:rsid w:val="00FF5FFD"/>
    <w:rsid w:val="00FF6B81"/>
    <w:rsid w:val="00FF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5F75B"/>
  <w14:defaultImageDpi w14:val="32767"/>
  <w15:chartTrackingRefBased/>
  <w15:docId w15:val="{B243DB3C-FB47-C545-8B57-2B9CA5A6F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73E8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3E8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3E8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3E8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E8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E8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E8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E8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E8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E8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E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3E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3E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E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E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E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E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E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E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3E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3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E8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3E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3E82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73E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3E82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73E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E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3E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vedo, Liane</dc:creator>
  <cp:keywords/>
  <dc:description/>
  <cp:lastModifiedBy>Azevedo, Liane</cp:lastModifiedBy>
  <cp:revision>2</cp:revision>
  <dcterms:created xsi:type="dcterms:W3CDTF">2026-04-26T09:27:00Z</dcterms:created>
  <dcterms:modified xsi:type="dcterms:W3CDTF">2026-04-26T09:27:00Z</dcterms:modified>
</cp:coreProperties>
</file>